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9B091" w14:textId="77777777" w:rsidR="00E605FC" w:rsidRPr="008665B5" w:rsidRDefault="00E605FC" w:rsidP="00E605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</w:t>
      </w:r>
      <w:r w:rsidRPr="008665B5">
        <w:rPr>
          <w:rFonts w:ascii="Times New Roman" w:hAnsi="Times New Roman" w:cs="Times New Roman"/>
          <w:b/>
          <w:bCs/>
        </w:rPr>
        <w:t xml:space="preserve">: Principal Diagnoses </w:t>
      </w:r>
      <w:r>
        <w:rPr>
          <w:rFonts w:ascii="Times New Roman" w:hAnsi="Times New Roman" w:cs="Times New Roman"/>
          <w:b/>
          <w:bCs/>
        </w:rPr>
        <w:t xml:space="preserve">associated with hospitalizations with “good confidence” of coming from a detention facility fully occupied by immigrants. </w:t>
      </w:r>
      <w:r>
        <w:rPr>
          <w:rFonts w:ascii="Times New Roman" w:hAnsi="Times New Roman" w:cs="Times New Roman"/>
          <w:b/>
          <w:bCs/>
          <w:vertAlign w:val="superscript"/>
        </w:rPr>
        <w:t>*,</w:t>
      </w:r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</w:p>
    <w:tbl>
      <w:tblPr>
        <w:tblW w:w="5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8"/>
        <w:gridCol w:w="960"/>
        <w:gridCol w:w="960"/>
      </w:tblGrid>
      <w:tr w:rsidR="00E605FC" w:rsidRPr="008665B5" w14:paraId="7D16AB35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0076D23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Catego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2B5FB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C15A1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E605FC" w:rsidRPr="008665B5" w14:paraId="26871849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9B31BC5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D36CD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C0EF9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E605FC" w:rsidRPr="008665B5" w14:paraId="7B9D21B3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7BB7A58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Gastrointestinal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142EE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190CE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05FC" w:rsidRPr="008665B5" w14:paraId="7591B645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622BB66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Heat exposure, Rhabdomyolysis, and S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C1D23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67C76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E605FC" w:rsidRPr="008665B5" w14:paraId="233208BE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20A7B8F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Infect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31EF4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72FD0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05FC" w:rsidRPr="008665B5" w14:paraId="031BD7AC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186341E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Psychiatric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A4D99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FB33B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05FC" w:rsidRPr="008665B5" w14:paraId="698CE1C0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E2D90EA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Pulmonary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D3A07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7E0EF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E605FC" w:rsidRPr="008665B5" w14:paraId="02F9122B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CBD740A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9960C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E3236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05FC" w:rsidRPr="008665B5" w14:paraId="3669F2D6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83AB937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0324B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66AC0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665B5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E605FC" w:rsidRPr="008665B5" w14:paraId="3ED085B9" w14:textId="77777777" w:rsidTr="00327C58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995C03B" w14:textId="77777777" w:rsidR="00E605FC" w:rsidRPr="008665B5" w:rsidRDefault="00E605FC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C4BA9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F5D07" w14:textId="77777777" w:rsidR="00E605FC" w:rsidRPr="008665B5" w:rsidRDefault="00E605FC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</w:tr>
    </w:tbl>
    <w:p w14:paraId="60A6DC2D" w14:textId="77777777" w:rsidR="00E605FC" w:rsidRDefault="00E605FC" w:rsidP="00E605FC">
      <w:pPr>
        <w:rPr>
          <w:rFonts w:ascii="Times New Roman" w:hAnsi="Times New Roman" w:cs="Times New Roman"/>
        </w:rPr>
      </w:pPr>
    </w:p>
    <w:p w14:paraId="7C599F9B" w14:textId="77777777" w:rsidR="00E605FC" w:rsidRPr="008404E4" w:rsidRDefault="00E605FC" w:rsidP="00E605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404E4">
        <w:rPr>
          <w:rFonts w:ascii="Times New Roman" w:hAnsi="Times New Roman" w:cs="Times New Roman"/>
          <w:sz w:val="18"/>
          <w:szCs w:val="18"/>
        </w:rPr>
        <w:t>Categories are collapsed for cell sizes greater than 15 for patient privacy in accordance with the Data Use Agreement with Texas Department of State Health Services</w:t>
      </w:r>
    </w:p>
    <w:p w14:paraId="154D07C7" w14:textId="77777777" w:rsidR="00E605FC" w:rsidRDefault="00E605FC" w:rsidP="00E605F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  <w:r w:rsidRPr="00103D9C">
        <w:rPr>
          <w:rFonts w:ascii="TimesNewRomanPSMT" w:eastAsia="TimesNewRomanPSMT" w:cs="TimesNewRomanPSMT"/>
          <w:sz w:val="18"/>
          <w:szCs w:val="18"/>
        </w:rPr>
        <w:t>“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Good” confidence refers to hospitalizations linked to census blocks containing immigration detention facilities and between 11 and 25 residences. </w:t>
      </w:r>
    </w:p>
    <w:p w14:paraId="36A86811" w14:textId="77777777" w:rsidR="007E088F" w:rsidRDefault="007E088F"/>
    <w:sectPr w:rsidR="007E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FC"/>
    <w:rsid w:val="006048C7"/>
    <w:rsid w:val="007E088F"/>
    <w:rsid w:val="00BF3DE4"/>
    <w:rsid w:val="00E6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68A1"/>
  <w15:chartTrackingRefBased/>
  <w15:docId w15:val="{98B3B917-4633-49E1-8CF8-75B8D480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wadiuko</dc:creator>
  <cp:keywords/>
  <dc:description/>
  <cp:lastModifiedBy>Joseph Nwadiuko</cp:lastModifiedBy>
  <cp:revision>1</cp:revision>
  <dcterms:created xsi:type="dcterms:W3CDTF">2022-07-04T03:50:00Z</dcterms:created>
  <dcterms:modified xsi:type="dcterms:W3CDTF">2022-07-04T03:50:00Z</dcterms:modified>
</cp:coreProperties>
</file>